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1B3D" w:rsidRPr="00791B3D" w:rsidRDefault="00791B3D" w:rsidP="00794523">
      <w:pPr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791B3D" w:rsidRPr="00791B3D" w:rsidRDefault="00791B3D" w:rsidP="00794523">
      <w:pPr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434FC7" w:rsidRPr="006474B3" w:rsidRDefault="00DD0076" w:rsidP="00434FC7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6474B3">
        <w:rPr>
          <w:rFonts w:ascii="Arial" w:hAnsi="Arial" w:cs="Arial"/>
          <w:b/>
          <w:color w:val="000000"/>
          <w:sz w:val="28"/>
          <w:szCs w:val="28"/>
          <w:lang w:val="en-US"/>
        </w:rPr>
        <w:t xml:space="preserve">ASSESSMENT OF FLUID RESPONSIVENESS IN SPONTANEOUSLY BREATHING PATIENTS: </w:t>
      </w:r>
      <w:r w:rsidRPr="006474B3">
        <w:rPr>
          <w:rFonts w:ascii="Arial" w:hAnsi="Arial" w:cs="Arial"/>
          <w:b/>
          <w:bCs/>
          <w:color w:val="000000"/>
          <w:sz w:val="28"/>
          <w:szCs w:val="28"/>
          <w:lang w:val="en-US"/>
        </w:rPr>
        <w:t>A SYSTEMATIC REVIEW OF LITERATURE</w:t>
      </w:r>
    </w:p>
    <w:p w:rsidR="00791B3D" w:rsidRPr="006474B3" w:rsidRDefault="00791B3D" w:rsidP="00434FC7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791B3D" w:rsidRPr="006474B3" w:rsidRDefault="00791B3D" w:rsidP="00434FC7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791B3D" w:rsidRPr="006474B3" w:rsidRDefault="00791B3D" w:rsidP="00434FC7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791B3D" w:rsidRPr="006474B3" w:rsidRDefault="00791B3D" w:rsidP="00434FC7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</w:p>
    <w:p w:rsidR="00EE1CFF" w:rsidRPr="00AA5558" w:rsidRDefault="00791B3D" w:rsidP="00434FC7">
      <w:pPr>
        <w:jc w:val="center"/>
        <w:rPr>
          <w:rFonts w:ascii="Arial" w:hAnsi="Arial" w:cs="Arial"/>
          <w:sz w:val="28"/>
          <w:szCs w:val="28"/>
        </w:rPr>
      </w:pPr>
      <w:r w:rsidRPr="00AA5558">
        <w:rPr>
          <w:rFonts w:ascii="Arial" w:hAnsi="Arial" w:cs="Arial"/>
          <w:b/>
          <w:sz w:val="28"/>
          <w:szCs w:val="28"/>
          <w:lang w:eastAsia="de-CH"/>
        </w:rPr>
        <w:t>Additional file 1</w:t>
      </w:r>
    </w:p>
    <w:p w:rsidR="00434FC7" w:rsidRPr="00AA5558" w:rsidRDefault="00434FC7" w:rsidP="00434FC7">
      <w:pPr>
        <w:jc w:val="center"/>
        <w:rPr>
          <w:rFonts w:ascii="Arial" w:hAnsi="Arial" w:cs="Arial"/>
          <w:sz w:val="28"/>
          <w:szCs w:val="28"/>
        </w:rPr>
      </w:pPr>
    </w:p>
    <w:p w:rsidR="00791B3D" w:rsidRPr="00AA5558" w:rsidRDefault="00791B3D" w:rsidP="00434FC7">
      <w:pPr>
        <w:jc w:val="center"/>
        <w:rPr>
          <w:rFonts w:ascii="Arial" w:hAnsi="Arial" w:cs="Arial"/>
          <w:sz w:val="28"/>
          <w:szCs w:val="28"/>
        </w:rPr>
      </w:pPr>
    </w:p>
    <w:p w:rsidR="0071643C" w:rsidRPr="006474B3" w:rsidRDefault="00791B3D" w:rsidP="00AA5558">
      <w:pPr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AA5558">
        <w:rPr>
          <w:rFonts w:ascii="Arial" w:hAnsi="Arial" w:cs="Arial"/>
          <w:color w:val="000000" w:themeColor="text1"/>
          <w:sz w:val="24"/>
          <w:szCs w:val="24"/>
        </w:rPr>
        <w:t>Authors:</w:t>
      </w:r>
      <w:r w:rsidRPr="006474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21FF7" w:rsidRPr="006474B3">
        <w:rPr>
          <w:rFonts w:ascii="Arial" w:hAnsi="Arial" w:cs="Arial"/>
          <w:color w:val="000000" w:themeColor="text1"/>
          <w:sz w:val="24"/>
          <w:szCs w:val="24"/>
        </w:rPr>
        <w:t>Renato Carneiro de Freitas Chaves, Thiago Domingos Corrêa, Ary Serpa Neto, Bruno de Arruda Bravim, Ricardo Luiz Cordioli, Fabio Tanzillo Moreira</w:t>
      </w:r>
      <w:r w:rsidR="00DD0076" w:rsidRPr="006474B3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DD0076" w:rsidRPr="00AA5558">
        <w:rPr>
          <w:rFonts w:ascii="Arial" w:hAnsi="Arial" w:cs="Arial"/>
          <w:color w:val="000000" w:themeColor="text1"/>
          <w:sz w:val="24"/>
          <w:szCs w:val="24"/>
        </w:rPr>
        <w:t>Karina Tavares Timenetsky</w:t>
      </w:r>
      <w:r w:rsidR="00DD0076" w:rsidRPr="006474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6474B3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321FF7" w:rsidRPr="006474B3">
        <w:rPr>
          <w:rFonts w:ascii="Arial" w:hAnsi="Arial" w:cs="Arial"/>
          <w:color w:val="000000" w:themeColor="text1"/>
          <w:sz w:val="24"/>
          <w:szCs w:val="24"/>
        </w:rPr>
        <w:t>Murillo Santucci Cesar de Assunção</w:t>
      </w:r>
      <w:r w:rsidRPr="006474B3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AA5558" w:rsidRDefault="00AA5558" w:rsidP="00434FC7">
      <w:pPr>
        <w:jc w:val="left"/>
        <w:rPr>
          <w:rFonts w:ascii="Arial" w:hAnsi="Arial" w:cs="Arial"/>
          <w:b/>
          <w:sz w:val="24"/>
          <w:szCs w:val="24"/>
          <w:lang w:val="en-US"/>
        </w:rPr>
      </w:pPr>
    </w:p>
    <w:p w:rsidR="00AA5558" w:rsidRDefault="00AA5558" w:rsidP="00434FC7">
      <w:pPr>
        <w:jc w:val="left"/>
        <w:rPr>
          <w:rFonts w:ascii="Arial" w:hAnsi="Arial" w:cs="Arial"/>
          <w:b/>
          <w:sz w:val="24"/>
          <w:szCs w:val="24"/>
          <w:lang w:val="en-US"/>
        </w:rPr>
      </w:pPr>
    </w:p>
    <w:p w:rsidR="00AA5558" w:rsidRDefault="00AA5558" w:rsidP="00434FC7">
      <w:pPr>
        <w:jc w:val="left"/>
        <w:rPr>
          <w:rFonts w:ascii="Arial" w:hAnsi="Arial" w:cs="Arial"/>
          <w:b/>
          <w:sz w:val="24"/>
          <w:szCs w:val="24"/>
          <w:lang w:val="en-US"/>
        </w:rPr>
      </w:pPr>
    </w:p>
    <w:p w:rsidR="00EE1CFF" w:rsidRPr="006474B3" w:rsidRDefault="00EE1CFF" w:rsidP="00434FC7">
      <w:pPr>
        <w:jc w:val="left"/>
        <w:rPr>
          <w:rFonts w:ascii="Arial" w:hAnsi="Arial" w:cs="Arial"/>
          <w:b/>
          <w:sz w:val="24"/>
          <w:szCs w:val="24"/>
          <w:lang w:val="en-US"/>
        </w:rPr>
      </w:pPr>
      <w:r w:rsidRPr="006474B3">
        <w:rPr>
          <w:rFonts w:ascii="Arial" w:hAnsi="Arial" w:cs="Arial"/>
          <w:b/>
          <w:sz w:val="24"/>
          <w:szCs w:val="24"/>
          <w:lang w:val="en-US"/>
        </w:rPr>
        <w:lastRenderedPageBreak/>
        <w:t>RESULTS</w:t>
      </w:r>
    </w:p>
    <w:p w:rsidR="00EE1CFF" w:rsidRPr="006474B3" w:rsidRDefault="00EE1CFF" w:rsidP="00434FC7">
      <w:pPr>
        <w:jc w:val="left"/>
        <w:rPr>
          <w:rFonts w:ascii="Arial" w:hAnsi="Arial" w:cs="Arial"/>
          <w:sz w:val="24"/>
          <w:szCs w:val="24"/>
          <w:u w:val="single"/>
          <w:lang w:val="en-US"/>
        </w:rPr>
      </w:pPr>
      <w:r w:rsidRPr="006474B3">
        <w:rPr>
          <w:rFonts w:ascii="Arial" w:hAnsi="Arial" w:cs="Arial"/>
          <w:sz w:val="24"/>
          <w:szCs w:val="24"/>
          <w:u w:val="single"/>
          <w:lang w:val="en-US"/>
        </w:rPr>
        <w:t>Quality of the studies analyzed</w:t>
      </w:r>
    </w:p>
    <w:p w:rsidR="00EE1CFF" w:rsidRPr="006474B3" w:rsidRDefault="00EE1CFF" w:rsidP="00434FC7">
      <w:pPr>
        <w:jc w:val="left"/>
        <w:rPr>
          <w:rFonts w:ascii="Arial" w:hAnsi="Arial" w:cs="Arial"/>
          <w:sz w:val="24"/>
          <w:szCs w:val="24"/>
          <w:lang w:val="en-US"/>
        </w:rPr>
      </w:pPr>
    </w:p>
    <w:tbl>
      <w:tblPr>
        <w:tblStyle w:val="LightShading"/>
        <w:tblW w:w="9006" w:type="dxa"/>
        <w:tblInd w:w="-743" w:type="dxa"/>
        <w:tblLook w:val="04A0"/>
      </w:tblPr>
      <w:tblGrid>
        <w:gridCol w:w="2411"/>
        <w:gridCol w:w="452"/>
        <w:gridCol w:w="452"/>
        <w:gridCol w:w="451"/>
        <w:gridCol w:w="458"/>
        <w:gridCol w:w="451"/>
        <w:gridCol w:w="451"/>
        <w:gridCol w:w="451"/>
        <w:gridCol w:w="451"/>
        <w:gridCol w:w="451"/>
        <w:gridCol w:w="509"/>
        <w:gridCol w:w="509"/>
        <w:gridCol w:w="509"/>
        <w:gridCol w:w="509"/>
        <w:gridCol w:w="427"/>
        <w:gridCol w:w="64"/>
      </w:tblGrid>
      <w:tr w:rsidR="00EE1CFF" w:rsidRPr="006474B3" w:rsidTr="006474B3">
        <w:trPr>
          <w:gridAfter w:val="1"/>
          <w:cnfStyle w:val="100000000000"/>
          <w:wAfter w:w="64" w:type="dxa"/>
        </w:trPr>
        <w:tc>
          <w:tcPr>
            <w:cnfStyle w:val="001000000000"/>
            <w:tcW w:w="8942" w:type="dxa"/>
            <w:gridSpan w:val="15"/>
          </w:tcPr>
          <w:p w:rsidR="00EE1CFF" w:rsidRPr="006474B3" w:rsidRDefault="00EE1CFF" w:rsidP="00434FC7">
            <w:pPr>
              <w:spacing w:after="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The QUADAS tool</w:t>
            </w:r>
          </w:p>
        </w:tc>
      </w:tr>
      <w:tr w:rsidR="006474B3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EE1CFF" w:rsidRPr="006474B3" w:rsidRDefault="00EE1CFF" w:rsidP="00434FC7">
            <w:pPr>
              <w:spacing w:after="0"/>
              <w:jc w:val="center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458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491" w:type="dxa"/>
            <w:gridSpan w:val="2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b/>
                <w:sz w:val="24"/>
                <w:szCs w:val="24"/>
                <w:lang w:val="en-US"/>
              </w:rPr>
              <w:t>14</w:t>
            </w:r>
          </w:p>
        </w:tc>
      </w:tr>
      <w:tr w:rsidR="000B0F83" w:rsidRPr="006474B3" w:rsidTr="006474B3">
        <w:tc>
          <w:tcPr>
            <w:cnfStyle w:val="001000000000"/>
            <w:tcW w:w="2411" w:type="dxa"/>
          </w:tcPr>
          <w:p w:rsidR="000B0F83" w:rsidRPr="002D6A95" w:rsidRDefault="000B0F83" w:rsidP="00AA5558">
            <w:pPr>
              <w:spacing w:after="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proofErr w:type="spellStart"/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Corl</w:t>
            </w:r>
            <w:proofErr w:type="spellEnd"/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, 2017</w:t>
            </w:r>
          </w:p>
        </w:tc>
        <w:tc>
          <w:tcPr>
            <w:tcW w:w="452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0B0F83" w:rsidRPr="002D6A95" w:rsidRDefault="00F84F6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</w:pPr>
            <w:r w:rsidRPr="002D6A95">
              <w:rPr>
                <w:rFonts w:ascii="Arial" w:hAnsi="Arial" w:cs="Arial"/>
                <w:color w:val="auto"/>
                <w:sz w:val="24"/>
                <w:szCs w:val="24"/>
                <w:lang w:val="en-US"/>
              </w:rPr>
              <w:t>Y</w:t>
            </w:r>
          </w:p>
        </w:tc>
      </w:tr>
      <w:tr w:rsidR="003333E6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EE1CFF" w:rsidRPr="006474B3" w:rsidRDefault="00EE1CFF" w:rsidP="00434FC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irapetian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2015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EE1CFF" w:rsidRPr="006474B3" w:rsidRDefault="002E5170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5918D7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EE1CFF" w:rsidRPr="006474B3" w:rsidRDefault="00EE1CFF" w:rsidP="00434FC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uus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2015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EE1CFF" w:rsidRPr="006474B3" w:rsidRDefault="0012099B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5918D7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EE1CFF" w:rsidRPr="006474B3" w:rsidRDefault="00EE1CFF" w:rsidP="00434FC7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3333E6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EE1CFF" w:rsidRPr="006474B3" w:rsidRDefault="00EE1CFF" w:rsidP="00434FC7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Hong, 2014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EE1CFF" w:rsidRPr="006474B3" w:rsidRDefault="00EE1CFF" w:rsidP="00434FC7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714B2E" w:rsidRPr="006474B3" w:rsidRDefault="00714B2E" w:rsidP="00714B2E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anspa</w:t>
            </w:r>
            <w:proofErr w:type="spellEnd"/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, 2013</w:t>
            </w:r>
          </w:p>
        </w:tc>
        <w:tc>
          <w:tcPr>
            <w:tcW w:w="452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714B2E" w:rsidRPr="006474B3" w:rsidRDefault="005918D7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714B2E" w:rsidRPr="006474B3" w:rsidRDefault="00714B2E" w:rsidP="00714B2E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6474B3" w:rsidRPr="006474B3" w:rsidRDefault="006474B3" w:rsidP="00714B2E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Brun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, 2013</w:t>
            </w:r>
          </w:p>
        </w:tc>
        <w:tc>
          <w:tcPr>
            <w:tcW w:w="452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509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714B2E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uller, 2012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réau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2012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Préau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 2010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lang w:val="en-US"/>
              </w:rPr>
              <w:t>Monnet,  2009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Monge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proofErr w:type="spellStart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García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, 2009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Biais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, 2009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Soubrier</w:t>
            </w:r>
            <w:proofErr w:type="spellEnd"/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, 2007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rPr>
          <w:cnfStyle w:val="000000100000"/>
        </w:trPr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6474B3">
              <w:rPr>
                <w:rFonts w:ascii="Arial" w:hAnsi="Arial" w:cs="Arial"/>
                <w:lang w:val="en-US"/>
              </w:rPr>
              <w:t>Maizel</w:t>
            </w:r>
            <w:proofErr w:type="spellEnd"/>
            <w:r w:rsidRPr="006474B3">
              <w:rPr>
                <w:rFonts w:ascii="Arial" w:hAnsi="Arial" w:cs="Arial"/>
                <w:lang w:val="en-US"/>
              </w:rPr>
              <w:t xml:space="preserve">, </w:t>
            </w:r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2007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1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  <w:tr w:rsidR="006474B3" w:rsidRPr="006474B3" w:rsidTr="006474B3">
        <w:tc>
          <w:tcPr>
            <w:cnfStyle w:val="001000000000"/>
            <w:tcW w:w="2411" w:type="dxa"/>
          </w:tcPr>
          <w:p w:rsidR="006474B3" w:rsidRPr="006474B3" w:rsidRDefault="006474B3" w:rsidP="003333E6">
            <w:pPr>
              <w:spacing w:after="0"/>
              <w:rPr>
                <w:rFonts w:ascii="Arial" w:hAnsi="Arial" w:cs="Arial"/>
                <w:lang w:val="en-US"/>
              </w:rPr>
            </w:pPr>
            <w:r w:rsidRPr="006474B3">
              <w:rPr>
                <w:rFonts w:ascii="Arial" w:hAnsi="Arial" w:cs="Arial"/>
                <w:color w:val="000000" w:themeColor="text1"/>
                <w:lang w:val="en-US"/>
              </w:rPr>
              <w:t>Lamia, 2007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2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8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51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U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474B3"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509" w:type="dxa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  <w:tc>
          <w:tcPr>
            <w:tcW w:w="491" w:type="dxa"/>
            <w:gridSpan w:val="2"/>
          </w:tcPr>
          <w:p w:rsidR="006474B3" w:rsidRPr="006474B3" w:rsidRDefault="006474B3" w:rsidP="003333E6">
            <w:pPr>
              <w:spacing w:after="0"/>
              <w:jc w:val="center"/>
              <w:cnfStyle w:val="00000000000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Y</w:t>
            </w:r>
          </w:p>
        </w:tc>
      </w:tr>
    </w:tbl>
    <w:p w:rsidR="00EE1CFF" w:rsidRPr="006474B3" w:rsidRDefault="00714B2E" w:rsidP="00434FC7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Y: Yes; N: No; U: Unclear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1. Was the spectrum of patients representative of the patients who wil</w:t>
      </w:r>
      <w:r w:rsidR="00E12D6F" w:rsidRPr="006474B3">
        <w:rPr>
          <w:rFonts w:ascii="Arial" w:hAnsi="Arial" w:cs="Arial"/>
          <w:sz w:val="24"/>
          <w:szCs w:val="24"/>
          <w:lang w:val="en-US"/>
        </w:rPr>
        <w:t>l receive the test in practice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lastRenderedPageBreak/>
        <w:t>2. Were select</w:t>
      </w:r>
      <w:r w:rsidR="00E12D6F" w:rsidRPr="006474B3">
        <w:rPr>
          <w:rFonts w:ascii="Arial" w:hAnsi="Arial" w:cs="Arial"/>
          <w:sz w:val="24"/>
          <w:szCs w:val="24"/>
          <w:lang w:val="en-US"/>
        </w:rPr>
        <w:t>ion criteria clearly described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3. Is the reference standard likely to correctly</w:t>
      </w:r>
      <w:r w:rsidR="00E12D6F" w:rsidRPr="006474B3">
        <w:rPr>
          <w:rFonts w:ascii="Arial" w:hAnsi="Arial" w:cs="Arial"/>
          <w:sz w:val="24"/>
          <w:szCs w:val="24"/>
          <w:lang w:val="en-US"/>
        </w:rPr>
        <w:t xml:space="preserve"> classify the target condition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4. Is the time period between reference standard and index test short enough to be reasonably sure that the target condition did not change between the two tests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 xml:space="preserve">5. </w:t>
      </w:r>
      <w:proofErr w:type="gramStart"/>
      <w:r w:rsidRPr="006474B3">
        <w:rPr>
          <w:rFonts w:ascii="Arial" w:hAnsi="Arial" w:cs="Arial"/>
          <w:sz w:val="24"/>
          <w:szCs w:val="24"/>
          <w:lang w:val="en-US"/>
        </w:rPr>
        <w:t>Did</w:t>
      </w:r>
      <w:proofErr w:type="gramEnd"/>
      <w:r w:rsidRPr="006474B3">
        <w:rPr>
          <w:rFonts w:ascii="Arial" w:hAnsi="Arial" w:cs="Arial"/>
          <w:sz w:val="24"/>
          <w:szCs w:val="24"/>
          <w:lang w:val="en-US"/>
        </w:rPr>
        <w:t xml:space="preserve"> the whole sample or a random selection of the sample, receive verification using a reference standard of diagnosis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 xml:space="preserve">6. Did patients receive the same reference standard regardless of the index test result? 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7. Was the reference standard independent of the index test (i.e. the index test did not form part of the reference standard)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 xml:space="preserve">8. Was the execution of the index test described in sufficient detail to </w:t>
      </w:r>
      <w:r w:rsidR="00E12D6F" w:rsidRPr="006474B3">
        <w:rPr>
          <w:rFonts w:ascii="Arial" w:hAnsi="Arial" w:cs="Arial"/>
          <w:sz w:val="24"/>
          <w:szCs w:val="24"/>
          <w:lang w:val="en-US"/>
        </w:rPr>
        <w:t>permit replication of the test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9. Was the execution of the reference standard described in sufficient detail to permit its replication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10. Were the index test results interpreted without knowledge of the results of the reference standard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11. Were the reference standard results interpreted without knowledge of the results of the index test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12. Were the same clinical data available when test results were interpreted as would be available when the test is used in practice?</w:t>
      </w:r>
    </w:p>
    <w:p w:rsidR="00EE1CFF" w:rsidRPr="006474B3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lastRenderedPageBreak/>
        <w:t xml:space="preserve">13. Were </w:t>
      </w:r>
      <w:proofErr w:type="spellStart"/>
      <w:r w:rsidRPr="006474B3">
        <w:rPr>
          <w:rFonts w:ascii="Arial" w:hAnsi="Arial" w:cs="Arial"/>
          <w:sz w:val="24"/>
          <w:szCs w:val="24"/>
          <w:lang w:val="en-US"/>
        </w:rPr>
        <w:t>uninterpretable</w:t>
      </w:r>
      <w:proofErr w:type="spellEnd"/>
      <w:r w:rsidRPr="006474B3">
        <w:rPr>
          <w:rFonts w:ascii="Arial" w:hAnsi="Arial" w:cs="Arial"/>
          <w:sz w:val="24"/>
          <w:szCs w:val="24"/>
          <w:lang w:val="en-US"/>
        </w:rPr>
        <w:t>/ inte</w:t>
      </w:r>
      <w:r w:rsidR="00CE0643" w:rsidRPr="006474B3">
        <w:rPr>
          <w:rFonts w:ascii="Arial" w:hAnsi="Arial" w:cs="Arial"/>
          <w:sz w:val="24"/>
          <w:szCs w:val="24"/>
          <w:lang w:val="en-US"/>
        </w:rPr>
        <w:t>rmediate test results reported?</w:t>
      </w:r>
    </w:p>
    <w:p w:rsidR="00EE1CFF" w:rsidRDefault="00EE1CFF" w:rsidP="00434FC7">
      <w:pPr>
        <w:rPr>
          <w:rFonts w:ascii="Arial" w:hAnsi="Arial" w:cs="Arial"/>
          <w:sz w:val="24"/>
          <w:szCs w:val="24"/>
          <w:lang w:val="en-US"/>
        </w:rPr>
      </w:pPr>
      <w:r w:rsidRPr="006474B3">
        <w:rPr>
          <w:rFonts w:ascii="Arial" w:hAnsi="Arial" w:cs="Arial"/>
          <w:sz w:val="24"/>
          <w:szCs w:val="24"/>
          <w:lang w:val="en-US"/>
        </w:rPr>
        <w:t>14. Were withdrawals from the study explained?</w:t>
      </w: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AA5558" w:rsidRDefault="00AA5558" w:rsidP="00434FC7">
      <w:pPr>
        <w:rPr>
          <w:rFonts w:ascii="Arial" w:hAnsi="Arial" w:cs="Arial"/>
          <w:sz w:val="24"/>
          <w:szCs w:val="24"/>
          <w:lang w:val="en-US"/>
        </w:rPr>
      </w:pPr>
    </w:p>
    <w:p w:rsidR="00AA5558" w:rsidRDefault="00AA5558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9D2853" w:rsidRDefault="009D2853" w:rsidP="00434FC7">
      <w:pPr>
        <w:rPr>
          <w:rFonts w:ascii="Arial" w:hAnsi="Arial" w:cs="Arial"/>
          <w:sz w:val="24"/>
          <w:szCs w:val="24"/>
          <w:lang w:val="en-US"/>
        </w:rPr>
      </w:pPr>
    </w:p>
    <w:p w:rsidR="00AA5558" w:rsidRPr="002D6A95" w:rsidRDefault="009D2853" w:rsidP="009D2853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AD3F92"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1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. Receiver operating characteristics curve of methods to assess volume responsiveness in spontaneous breathing patients without any ventilatory support.</w:t>
      </w:r>
    </w:p>
    <w:p w:rsidR="009D2853" w:rsidRPr="00AA5558" w:rsidRDefault="009D2853" w:rsidP="00AA5558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  <w:color w:val="000000" w:themeColor="text1"/>
          <w:sz w:val="24"/>
          <w:szCs w:val="24"/>
          <w:highlight w:val="green"/>
          <w:lang w:val="en-US"/>
        </w:rPr>
      </w:pPr>
      <w:r w:rsidRPr="00AA5558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4680000" cy="4417430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41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853" w:rsidRDefault="009D2853" w:rsidP="009D2853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Legend figure </w:t>
      </w:r>
      <w:r w:rsidR="00AD3F92"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1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1 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∆PPV of 52%; 2</w:t>
      </w:r>
      <w:r w:rsidRPr="002D6A95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 xml:space="preserve"> 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∆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PPdim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≥12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3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VFdim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≥12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4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∆SV-PLR ≥10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5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VTI-PLR &gt;12%;</w:t>
      </w:r>
      <w:r w:rsidRPr="002D6A95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6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VF-PLR ≥8%;</w:t>
      </w:r>
      <w:r w:rsidRPr="002D6A95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7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SV ≥17%; </w:t>
      </w:r>
      <w:r w:rsidR="00C10C28" w:rsidRPr="002D6A95">
        <w:rPr>
          <w:rFonts w:ascii="Arial" w:hAnsi="Arial" w:cs="Arial"/>
          <w:sz w:val="24"/>
          <w:szCs w:val="24"/>
          <w:lang w:val="en-US"/>
        </w:rPr>
        <w:t>8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 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∆PP</w:t>
      </w:r>
      <w:r w:rsidRPr="002D6A95">
        <w:rPr>
          <w:rFonts w:ascii="Arial" w:hAnsi="Arial" w:cs="Arial"/>
          <w:color w:val="000000" w:themeColor="text1"/>
          <w:sz w:val="24"/>
          <w:szCs w:val="24"/>
          <w:vertAlign w:val="subscript"/>
          <w:lang w:val="en-US"/>
        </w:rPr>
        <w:t xml:space="preserve">FB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13.7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9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VSP of 30%; 1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0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SV &gt;12%; 1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PPmin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45mmHg; </w:t>
      </w:r>
      <w:r w:rsidRPr="002D6A95">
        <w:rPr>
          <w:rFonts w:ascii="Arial" w:hAnsi="Arial" w:cs="Arial"/>
          <w:sz w:val="24"/>
          <w:szCs w:val="24"/>
          <w:lang w:val="en-US"/>
        </w:rPr>
        <w:t>1</w:t>
      </w:r>
      <w:r w:rsidR="00C10C28" w:rsidRPr="002D6A95">
        <w:rPr>
          <w:rFonts w:ascii="Arial" w:hAnsi="Arial" w:cs="Arial"/>
          <w:sz w:val="24"/>
          <w:szCs w:val="24"/>
          <w:lang w:val="en-US"/>
        </w:rPr>
        <w:t>2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 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∆CO &gt;12%; </w:t>
      </w:r>
      <w:r w:rsidRPr="002D6A95">
        <w:rPr>
          <w:rFonts w:ascii="Arial" w:hAnsi="Arial" w:cs="Arial"/>
          <w:sz w:val="24"/>
          <w:szCs w:val="24"/>
          <w:lang w:val="en-US"/>
        </w:rPr>
        <w:t>1</w:t>
      </w:r>
      <w:r w:rsidR="00C10C28" w:rsidRPr="002D6A95">
        <w:rPr>
          <w:rFonts w:ascii="Arial" w:hAnsi="Arial" w:cs="Arial"/>
          <w:sz w:val="24"/>
          <w:szCs w:val="24"/>
          <w:lang w:val="en-US"/>
        </w:rPr>
        <w:t>3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 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∆PP-PLR ≥9%; 1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4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cIVC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25%; 1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5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cIVC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≥15%; 1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6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E wave velocity of 0.7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17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VTI ≤21cm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18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SP of 9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19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PP of 12%; </w:t>
      </w:r>
      <w:r w:rsidRPr="002D6A95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20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r w:rsidRPr="002D6A95">
        <w:rPr>
          <w:rFonts w:ascii="Arial" w:hAnsi="Arial" w:cs="Arial" w:hint="eastAsia"/>
          <w:color w:val="000000" w:themeColor="text1"/>
          <w:sz w:val="24"/>
          <w:szCs w:val="24"/>
          <w:lang w:val="en-US"/>
        </w:rPr>
        <w:t>Δ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CO-PLR &gt;10%; 2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1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cIVC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40%; 2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VF ≥10%; 2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3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SV-PLR; 2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4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PPf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33%; </w:t>
      </w:r>
      <w:r w:rsidRPr="002D6A95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2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5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PP ≥10%; 2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6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SPf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30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27 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AoVV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≥25%;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28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cIVC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gt;42%,</w:t>
      </w:r>
      <w:r w:rsidRPr="002D6A95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29 = </w:t>
      </w:r>
      <w:proofErr w:type="spellStart"/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IVCmax</w:t>
      </w:r>
      <w:proofErr w:type="spellEnd"/>
      <w:r w:rsidR="00C10C28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&lt;2.1cm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.</w:t>
      </w:r>
    </w:p>
    <w:p w:rsidR="009D2853" w:rsidRPr="002D6A95" w:rsidRDefault="009D2853" w:rsidP="009D2853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AD3F92"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Receiver operating characteristics curve of methods to assess volume responsiveness in mechanical ventilation </w:t>
      </w:r>
      <w:r w:rsidR="001369DC"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patients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during spontaneous mode</w:t>
      </w:r>
    </w:p>
    <w:p w:rsidR="009D2853" w:rsidRPr="00AA5558" w:rsidRDefault="009D2853" w:rsidP="00AA5558">
      <w:pPr>
        <w:widowControl w:val="0"/>
        <w:autoSpaceDE w:val="0"/>
        <w:autoSpaceDN w:val="0"/>
        <w:adjustRightInd w:val="0"/>
        <w:spacing w:after="240"/>
        <w:jc w:val="center"/>
        <w:rPr>
          <w:rFonts w:ascii="Arial" w:hAnsi="Arial" w:cs="Arial"/>
          <w:color w:val="000000" w:themeColor="text1"/>
          <w:sz w:val="24"/>
          <w:szCs w:val="24"/>
          <w:highlight w:val="green"/>
          <w:lang w:val="en-US"/>
        </w:rPr>
      </w:pPr>
      <w:r w:rsidRPr="00AA5558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4680000" cy="4411892"/>
            <wp:effectExtent l="0" t="0" r="635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4411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853" w:rsidRPr="00AA5558" w:rsidRDefault="009D2853" w:rsidP="009D2853">
      <w:pPr>
        <w:rPr>
          <w:rFonts w:ascii="Arial" w:hAnsi="Arial" w:cs="Arial"/>
          <w:sz w:val="24"/>
          <w:szCs w:val="24"/>
          <w:lang w:val="en-US"/>
        </w:rPr>
      </w:pPr>
      <w:r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Legend figure </w:t>
      </w:r>
      <w:r w:rsidR="00AD3F92"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="005312B5" w:rsidRPr="002D6A9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2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. 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1 </w:t>
      </w:r>
      <w:r w:rsidR="00AA5558" w:rsidRPr="002D6A95">
        <w:rPr>
          <w:rFonts w:ascii="Arial" w:hAnsi="Arial" w:cs="Arial"/>
          <w:sz w:val="24"/>
          <w:szCs w:val="24"/>
          <w:lang w:val="en-US"/>
        </w:rPr>
        <w:t xml:space="preserve">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∆SV-PLR</w:t>
      </w:r>
      <w:r w:rsidRPr="002D6A95">
        <w:rPr>
          <w:rFonts w:ascii="Arial" w:hAnsi="Arial" w:cs="Arial"/>
          <w:iCs/>
          <w:color w:val="000000" w:themeColor="text1"/>
          <w:sz w:val="24"/>
          <w:szCs w:val="24"/>
          <w:vertAlign w:val="subscript"/>
          <w:lang w:val="en-US"/>
        </w:rPr>
        <w:t xml:space="preserve">TTE </w:t>
      </w:r>
      <w:r w:rsidRPr="002D6A95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&gt;13%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; </w:t>
      </w:r>
      <w:r w:rsidR="00C10C28" w:rsidRPr="002D6A95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>2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SVi-PLR</w:t>
      </w:r>
      <w:proofErr w:type="spellEnd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≥12.5%; </w:t>
      </w:r>
      <w:r w:rsidR="00C10C28" w:rsidRPr="002D6A95">
        <w:rPr>
          <w:rFonts w:ascii="Arial" w:hAnsi="Arial" w:cs="Arial"/>
          <w:sz w:val="24"/>
          <w:szCs w:val="24"/>
          <w:lang w:val="en-US"/>
        </w:rPr>
        <w:t>3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 = 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∆</w:t>
      </w:r>
      <w:proofErr w:type="spellStart"/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>SV-PLR</w:t>
      </w:r>
      <w:r w:rsidRPr="002D6A95">
        <w:rPr>
          <w:rFonts w:ascii="Arial" w:hAnsi="Arial" w:cs="Arial"/>
          <w:iCs/>
          <w:color w:val="000000" w:themeColor="text1"/>
          <w:sz w:val="24"/>
          <w:szCs w:val="24"/>
          <w:vertAlign w:val="subscript"/>
          <w:lang w:val="en-US"/>
        </w:rPr>
        <w:t>FloT</w:t>
      </w:r>
      <w:proofErr w:type="spellEnd"/>
      <w:r w:rsidRPr="002D6A95">
        <w:rPr>
          <w:rFonts w:ascii="Arial" w:hAnsi="Arial" w:cs="Arial"/>
          <w:iCs/>
          <w:color w:val="000000" w:themeColor="text1"/>
          <w:sz w:val="24"/>
          <w:szCs w:val="24"/>
          <w:lang w:val="en-US"/>
        </w:rPr>
        <w:t xml:space="preserve"> &gt;16%; </w:t>
      </w:r>
      <w:r w:rsidR="00C10C28" w:rsidRPr="002D6A95">
        <w:rPr>
          <w:rFonts w:ascii="Arial" w:hAnsi="Arial" w:cs="Arial"/>
          <w:sz w:val="24"/>
          <w:szCs w:val="24"/>
          <w:lang w:val="en-US"/>
        </w:rPr>
        <w:t>4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</w:t>
      </w:r>
      <w:r w:rsidRPr="002D6A95">
        <w:rPr>
          <w:rFonts w:ascii="Arial" w:hAnsi="Arial" w:cs="Arial"/>
          <w:sz w:val="24"/>
          <w:szCs w:val="24"/>
          <w:lang w:val="en-US"/>
        </w:rPr>
        <w:t xml:space="preserve">PP ≥11%; </w:t>
      </w:r>
      <w:r w:rsidR="00C10C28" w:rsidRPr="002D6A95">
        <w:rPr>
          <w:rFonts w:ascii="Arial" w:hAnsi="Arial" w:cs="Arial"/>
          <w:sz w:val="24"/>
          <w:szCs w:val="24"/>
          <w:lang w:val="en-US"/>
        </w:rPr>
        <w:t>5</w:t>
      </w:r>
      <w:r w:rsidRPr="002D6A95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= ∆SV≥10%.</w:t>
      </w:r>
    </w:p>
    <w:sectPr w:rsidR="009D2853" w:rsidRPr="00AA5558" w:rsidSect="00714B2E"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632" w:rsidRDefault="003B7632" w:rsidP="00AA5558">
      <w:pPr>
        <w:spacing w:after="0" w:line="240" w:lineRule="auto"/>
      </w:pPr>
      <w:r>
        <w:separator/>
      </w:r>
    </w:p>
  </w:endnote>
  <w:endnote w:type="continuationSeparator" w:id="0">
    <w:p w:rsidR="003B7632" w:rsidRDefault="003B7632" w:rsidP="00AA5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88825860"/>
      <w:docPartObj>
        <w:docPartGallery w:val="Page Numbers (Bottom of Page)"/>
        <w:docPartUnique/>
      </w:docPartObj>
    </w:sdtPr>
    <w:sdtContent>
      <w:p w:rsidR="00AA5558" w:rsidRDefault="00961AA7">
        <w:pPr>
          <w:pStyle w:val="Footer"/>
          <w:jc w:val="right"/>
        </w:pPr>
        <w:r>
          <w:fldChar w:fldCharType="begin"/>
        </w:r>
        <w:r w:rsidR="00AA5558">
          <w:instrText>PAGE   \* MERGEFORMAT</w:instrText>
        </w:r>
        <w:r>
          <w:fldChar w:fldCharType="separate"/>
        </w:r>
        <w:r w:rsidR="002D6A95">
          <w:rPr>
            <w:noProof/>
          </w:rPr>
          <w:t>6</w:t>
        </w:r>
        <w:r>
          <w:fldChar w:fldCharType="end"/>
        </w:r>
      </w:p>
    </w:sdtContent>
  </w:sdt>
  <w:p w:rsidR="00AA5558" w:rsidRDefault="00AA55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632" w:rsidRDefault="003B7632" w:rsidP="00AA5558">
      <w:pPr>
        <w:spacing w:after="0" w:line="240" w:lineRule="auto"/>
      </w:pPr>
      <w:r>
        <w:separator/>
      </w:r>
    </w:p>
  </w:footnote>
  <w:footnote w:type="continuationSeparator" w:id="0">
    <w:p w:rsidR="003B7632" w:rsidRDefault="003B7632" w:rsidP="00AA555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iago">
    <w15:presenceInfo w15:providerId="None" w15:userId="Thiag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1CFF"/>
    <w:rsid w:val="000B0F83"/>
    <w:rsid w:val="0012099B"/>
    <w:rsid w:val="001369DC"/>
    <w:rsid w:val="002D6A95"/>
    <w:rsid w:val="002E5170"/>
    <w:rsid w:val="00321FF7"/>
    <w:rsid w:val="003333E6"/>
    <w:rsid w:val="003B7632"/>
    <w:rsid w:val="00434FC7"/>
    <w:rsid w:val="004E7CE1"/>
    <w:rsid w:val="005312B5"/>
    <w:rsid w:val="005918D7"/>
    <w:rsid w:val="006474B3"/>
    <w:rsid w:val="00714B2E"/>
    <w:rsid w:val="0071643C"/>
    <w:rsid w:val="00791B3D"/>
    <w:rsid w:val="00794523"/>
    <w:rsid w:val="007D453D"/>
    <w:rsid w:val="00961AA7"/>
    <w:rsid w:val="009C167B"/>
    <w:rsid w:val="009D2853"/>
    <w:rsid w:val="00AA5558"/>
    <w:rsid w:val="00AA690C"/>
    <w:rsid w:val="00AD3F92"/>
    <w:rsid w:val="00C10C28"/>
    <w:rsid w:val="00C110ED"/>
    <w:rsid w:val="00C8753B"/>
    <w:rsid w:val="00CE0643"/>
    <w:rsid w:val="00DD0076"/>
    <w:rsid w:val="00E12D6F"/>
    <w:rsid w:val="00E155F4"/>
    <w:rsid w:val="00EE1CFF"/>
    <w:rsid w:val="00F67B04"/>
    <w:rsid w:val="00F84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CFF"/>
    <w:pPr>
      <w:spacing w:after="200" w:line="480" w:lineRule="auto"/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1C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1CFF"/>
    <w:pPr>
      <w:spacing w:after="0" w:line="240" w:lineRule="auto"/>
      <w:jc w:val="left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CFF"/>
  </w:style>
  <w:style w:type="paragraph" w:styleId="BalloonText">
    <w:name w:val="Balloon Text"/>
    <w:basedOn w:val="Normal"/>
    <w:link w:val="BalloonTextChar"/>
    <w:uiPriority w:val="99"/>
    <w:semiHidden/>
    <w:unhideWhenUsed/>
    <w:rsid w:val="00EE1C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CFF"/>
    <w:rPr>
      <w:rFonts w:ascii="Lucida Grande" w:eastAsia="Calibri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714B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6474B3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A5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558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A5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558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CFF"/>
    <w:pPr>
      <w:spacing w:after="200" w:line="480" w:lineRule="auto"/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1C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E1CFF"/>
    <w:pPr>
      <w:spacing w:after="0" w:line="240" w:lineRule="auto"/>
      <w:jc w:val="left"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1CFF"/>
  </w:style>
  <w:style w:type="paragraph" w:styleId="BalloonText">
    <w:name w:val="Balloon Text"/>
    <w:basedOn w:val="Normal"/>
    <w:link w:val="BalloonTextChar"/>
    <w:uiPriority w:val="99"/>
    <w:semiHidden/>
    <w:unhideWhenUsed/>
    <w:rsid w:val="00EE1C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CFF"/>
    <w:rPr>
      <w:rFonts w:ascii="Lucida Grande" w:eastAsia="Calibri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714B2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6474B3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A5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558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A55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558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AA3A2C-6E54-446E-9FFC-3155BF0DD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carneiro de freitas chaves</dc:creator>
  <cp:keywords/>
  <dc:description/>
  <cp:lastModifiedBy>0012691</cp:lastModifiedBy>
  <cp:revision>5</cp:revision>
  <dcterms:created xsi:type="dcterms:W3CDTF">2017-12-09T15:10:00Z</dcterms:created>
  <dcterms:modified xsi:type="dcterms:W3CDTF">2018-02-03T04:29:00Z</dcterms:modified>
</cp:coreProperties>
</file>